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ene name</w:t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</w:rPr>
              <w:t>Forward primers (5’-3’)</w:t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</w:rPr>
              <w:t>Reverse primers (5’-3’)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</w:rPr>
              <w:t>reTIF-4A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</w:rPr>
              <w:t>GAATGGACCCTGGGACACTT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</w:rPr>
              <w:t>CTGACTGGGCTTGAGCGATA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ie-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  <w:shd w:fill="FFFFFF" w:val="clear"/>
              </w:rPr>
              <w:t>C</w:t>
            </w:r>
            <w:r>
              <w:rPr>
                <w:caps/>
                <w:sz w:val="24"/>
                <w:shd w:fill="FFFFFF" w:val="clear"/>
              </w:rPr>
              <w:t>GACTACAATTCCAACAGGT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  <w:shd w:fill="FFFFFF" w:val="clear"/>
              </w:rPr>
              <w:t>A</w:t>
            </w:r>
            <w:r>
              <w:rPr>
                <w:caps/>
                <w:sz w:val="24"/>
                <w:shd w:fill="FFFFFF" w:val="clear"/>
              </w:rPr>
              <w:t>TTTCAAACGGCTTTACTTC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p64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/>
              <w:t>ACGTGATTATTGGCTACAAGG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  <w:shd w:fill="FFFFFF" w:val="clear"/>
              </w:rPr>
              <w:t>GCAAATCTTCTTTGCCCACAG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Lef-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/>
              <w:t>GTCTGACGACATCAATGAGGT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  <w:shd w:fill="FFFFFF" w:val="clear"/>
              </w:rPr>
              <w:t>GAGTTGACCACGTTCCAATTC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Lef-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/>
              <w:t>CGTTCAACTTTTCGTCTACCG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  <w:shd w:fill="FFFFFF" w:val="clear"/>
              </w:rPr>
              <w:t>GTGTTGTTGAACAGCTTTGCC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Lef-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/>
              <w:t>GCTATTCAAGAACGCAAGTC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  <w:shd w:fill="FFFFFF" w:val="clear"/>
              </w:rPr>
              <w:t>ATTGCTTGTCTAAGCGCGTG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Vp8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/>
              <w:t>GAACATTCAGGGTTACGATAG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caps/>
                <w:sz w:val="24"/>
                <w:shd w:fill="FFFFFF" w:val="clear"/>
              </w:rPr>
              <w:t>AATCTTTCCGCTTCCTGTTC</w:t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B</w:t>
            </w:r>
            <w:r>
              <w:rPr>
                <w:sz w:val="24"/>
                <w:shd w:fill="FFFFFF" w:val="clear"/>
              </w:rPr>
              <w:t>m59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GACCAATATCTAAACAGCGAC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aps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TTCGTCAAACACCATGGCGTT</w:t>
            </w:r>
          </w:p>
        </w:tc>
      </w:tr>
    </w:tbl>
    <w:p>
      <w:pPr>
        <w:pStyle w:val="Normal"/>
        <w:rPr/>
      </w:pPr>
      <w:r>
        <w:rPr>
          <w:sz w:val="24"/>
        </w:rPr>
        <w:t>S</w:t>
      </w:r>
      <w:r>
        <w:rPr>
          <w:sz w:val="24"/>
        </w:rPr>
        <w:t>upplementary</w:t>
      </w:r>
      <w:r>
        <w:rPr>
          <w:sz w:val="24"/>
        </w:rPr>
        <w:t xml:space="preserve"> Table 1 The primers were used for real-time PCR assa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16:58:00Z</dcterms:created>
  <dc:creator>45497</dc:creator>
  <dc:description/>
  <cp:keywords/>
  <dc:language>en-US</dc:language>
  <cp:lastModifiedBy>895343790@qq.com</cp:lastModifiedBy>
  <dcterms:modified xsi:type="dcterms:W3CDTF">2022-02-02T16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